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2BE" w:rsidRDefault="00E962BE" w:rsidP="00E962B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S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0"/>
      </w:tblGrid>
      <w:tr w:rsidR="00E962BE" w:rsidTr="00E962B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upplemental Table S1. COVID-19 Symptom Checklist</w:t>
            </w:r>
          </w:p>
        </w:tc>
      </w:tr>
      <w:tr w:rsidR="00E962BE" w:rsidTr="00E962B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ugh (new onset or worsening of chronic cough)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hortness of breath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Fever (temperature &gt; 100 degrees Fahrenheit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hills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ore throat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Runny nose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uscle pain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eadache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Loss of taste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Loss of smell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OVID toes (swelling and discoloration of the toes)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hest pain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Body rash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air loss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Anemia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Joint pain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Brain fog (difficulty with thinking, concentration, memory)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Fatigue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Depression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Anxiety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hanges in mood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eart palpitations (fast-beating or pounding heart)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Other*</w:t>
            </w:r>
          </w:p>
        </w:tc>
      </w:tr>
      <w:tr w:rsidR="00E962BE" w:rsidTr="00E962B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Open-ended question to allow free response</w:t>
            </w:r>
          </w:p>
        </w:tc>
      </w:tr>
    </w:tbl>
    <w:p w:rsidR="00E962BE" w:rsidRDefault="00E962BE" w:rsidP="00E962B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1494"/>
        <w:gridCol w:w="737"/>
        <w:gridCol w:w="1458"/>
        <w:gridCol w:w="1458"/>
        <w:gridCol w:w="1029"/>
        <w:gridCol w:w="1141"/>
        <w:gridCol w:w="606"/>
      </w:tblGrid>
      <w:tr w:rsidR="00E962BE" w:rsidTr="00E962BE">
        <w:trPr>
          <w:trHeight w:val="80"/>
        </w:trPr>
        <w:tc>
          <w:tcPr>
            <w:tcW w:w="9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Supplemental Table S2. HRV Comparison between COVID-19 Survivors and Controls</w:t>
            </w:r>
          </w:p>
        </w:tc>
      </w:tr>
      <w:tr w:rsidR="00E962BE" w:rsidTr="00E962BE">
        <w:trPr>
          <w:trHeight w:val="755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Analysis Domain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ariable*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OV (n=41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ON (n=41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ig.</w:t>
            </w:r>
          </w:p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(P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Hedges’ g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L (%)</w:t>
            </w:r>
          </w:p>
        </w:tc>
      </w:tr>
      <w:tr w:rsidR="00E962BE" w:rsidTr="00E962BE">
        <w:tc>
          <w:tcPr>
            <w:tcW w:w="14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Time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ean RR Interval (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3 ± 21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1 ± 15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DNN (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 ± 26.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9 ± 38.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9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MSSD (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9 ± 36.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2 ± 46.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N50 (beats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8 ± 81.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0 ± 68.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1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NN50 (%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 ± 23.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 ± 23.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angular Index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 ± 4.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 ± 6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3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INN (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.7 ± 120.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7 ± 170.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2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C (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6 ± 13.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6.4 ± 16.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4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 (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 ± 17.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8 ± 24.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4</w:t>
            </w:r>
          </w:p>
        </w:tc>
      </w:tr>
      <w:tr w:rsidR="00E962BE" w:rsidTr="00E962BE">
        <w:tc>
          <w:tcPr>
            <w:tcW w:w="14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requency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eak Frequency (Hz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3 ± 0.05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2 ± 0.04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7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 ± 0.03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 ± 0.02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L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 ± 0.00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 ± 0.00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1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bsolute Power (m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6 ± 216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6 ± 276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1 ± 147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2 ± 351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L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2 ± 79.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3 ± 67.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9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lative Power (%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 ± 22.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1 ± 22.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9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5 ± 20.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0 ± 22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L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5 ± 5.7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 ± 3.5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ormalized Power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 ± 22.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7 ± 23.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2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 ± 22.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3 ± 23.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2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otal Power (m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2 ± 342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8 ± 537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3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F/HF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 ± 6.4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 ± 4.1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</w:tr>
      <w:tr w:rsidR="00E962BE" w:rsidTr="00E962BE">
        <w:tc>
          <w:tcPr>
            <w:tcW w:w="14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on-Linear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D1 (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6 ± 26.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9 ± 32.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D2 (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 ± 28.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9 ± 44.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8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D2/SD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 ± 0.6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 ± 0.5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pproximate Entropy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2 ± 0.08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6 ± 0.12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ample Entropy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6 ± 0.23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3 ± 0.34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orrelation Dimension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0 ± 1.62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2 ± 1.51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FA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7 ± 0.33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5 ±0.29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</w:t>
            </w:r>
          </w:p>
        </w:tc>
      </w:tr>
      <w:tr w:rsidR="00E962BE" w:rsidTr="00E962B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FA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7 ± 0.14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4 ± 0.09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</w:tr>
      <w:tr w:rsidR="00E962BE" w:rsidTr="00E962BE">
        <w:tc>
          <w:tcPr>
            <w:tcW w:w="7629" w:type="dxa"/>
            <w:gridSpan w:val="6"/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milliseconds; Hz: hertz</w:t>
            </w:r>
          </w:p>
        </w:tc>
        <w:tc>
          <w:tcPr>
            <w:tcW w:w="1141" w:type="dxa"/>
          </w:tcPr>
          <w:p w:rsidR="00E962BE" w:rsidRDefault="00E962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</w:tcPr>
          <w:p w:rsidR="00E962BE" w:rsidRDefault="00E962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962BE" w:rsidRDefault="00E962BE" w:rsidP="00E962B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902"/>
        <w:gridCol w:w="902"/>
        <w:gridCol w:w="1026"/>
        <w:gridCol w:w="1190"/>
        <w:gridCol w:w="1177"/>
        <w:gridCol w:w="930"/>
        <w:gridCol w:w="853"/>
      </w:tblGrid>
      <w:tr w:rsidR="00E962BE" w:rsidTr="00E962BE">
        <w:trPr>
          <w:trHeight w:val="8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Supplemental Table S3. Significance (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) of Fatigue, Physical Activity, and Symptomology Predictors in HRV Regression Models from COVID-19 Survivors Controlling for Age, Sex, and Body Fat Percentage</w:t>
            </w:r>
          </w:p>
        </w:tc>
      </w:tr>
      <w:tr w:rsidR="00E962BE" w:rsidTr="00E962BE">
        <w:trPr>
          <w:trHeight w:val="78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AC (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DC (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HF Peak (H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LF Power (ms</w:t>
            </w:r>
            <w:r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i/>
                <w:i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VLF Power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D2 (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DFA2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FAC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dentary Time (min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ight Activity (min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VPA (min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teps Per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otal Acute Symptoms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cute Ranked Symptom Severity</w:t>
            </w:r>
          </w:p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(0-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otal Lingering Symptoms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ingering Ranked Symptom Severity</w:t>
            </w:r>
          </w:p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(0-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re-Infection Physical Activity (IPAQ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urrent Physical Activity (IPAQ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</w:tr>
      <w:tr w:rsidR="00E962BE" w:rsidTr="00E962B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hysical Activity Difference (Current – Pre-Infec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</w:tr>
      <w:tr w:rsidR="00E962BE" w:rsidTr="00E962BE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62BE" w:rsidRDefault="00E962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CIT: Functional Assessment of Chronic Illness Therapy – Fatigue Scale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VPA: moderate/vigorous physical activity</w:t>
            </w:r>
          </w:p>
          <w:p w:rsidR="00E962BE" w:rsidRDefault="00E962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AQ: International Physical Activity Questionnaire</w:t>
            </w:r>
          </w:p>
        </w:tc>
      </w:tr>
    </w:tbl>
    <w:p w:rsidR="00E962BE" w:rsidRDefault="00E962BE" w:rsidP="00E962BE">
      <w:pPr>
        <w:rPr>
          <w:rFonts w:ascii="Arial" w:hAnsi="Arial" w:cs="Arial"/>
          <w:sz w:val="24"/>
          <w:szCs w:val="24"/>
        </w:rPr>
      </w:pPr>
    </w:p>
    <w:p w:rsidR="00715F3C" w:rsidRDefault="00715F3C">
      <w:bookmarkStart w:id="0" w:name="_GoBack"/>
      <w:bookmarkEnd w:id="0"/>
    </w:p>
    <w:sectPr w:rsidR="00715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8E8"/>
    <w:rsid w:val="003308E8"/>
    <w:rsid w:val="00715F3C"/>
    <w:rsid w:val="0088430F"/>
    <w:rsid w:val="00E9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6F682F-120C-4053-9478-EBFC9641D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2BE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2BE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72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6</Words>
  <Characters>3173</Characters>
  <Application>Microsoft Office Word</Application>
  <DocSecurity>0</DocSecurity>
  <Lines>26</Lines>
  <Paragraphs>7</Paragraphs>
  <ScaleCrop>false</ScaleCrop>
  <Company>SPS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3-12-30T02:24:00Z</dcterms:created>
  <dcterms:modified xsi:type="dcterms:W3CDTF">2023-12-30T02:25:00Z</dcterms:modified>
</cp:coreProperties>
</file>